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236"/>
      </w:tblGrid>
      <w:tr w:rsidR="007F0C71" w:rsidRPr="0040650A" w14:paraId="11B58ED9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CF7A6" w14:textId="6ADCD213" w:rsidR="007F0C71" w:rsidRPr="0040650A" w:rsidRDefault="004F72EE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S3 </w:t>
            </w:r>
            <w:r w:rsidR="007F0C71" w:rsidRPr="0040650A">
              <w:rPr>
                <w:rFonts w:eastAsia="Times New Roman" w:cs="Times New Roman"/>
                <w:b/>
                <w:bCs/>
                <w:color w:val="000000"/>
              </w:rPr>
              <w:t xml:space="preserve">Table </w:t>
            </w:r>
            <w:r w:rsidR="007F0C71" w:rsidRPr="0040650A">
              <w:rPr>
                <w:rFonts w:eastAsia="Times New Roman" w:cs="Times New Roman"/>
                <w:color w:val="000000"/>
              </w:rPr>
              <w:t>Questions used to assess social cohesion</w:t>
            </w:r>
          </w:p>
        </w:tc>
      </w:tr>
      <w:tr w:rsidR="007F0C71" w:rsidRPr="0040650A" w14:paraId="14BCB86D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D1C0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>How often in the last 12 months have you ...</w:t>
            </w:r>
          </w:p>
        </w:tc>
      </w:tr>
      <w:tr w:rsidR="007F0C71" w:rsidRPr="0040650A" w14:paraId="283B6479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E2E0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1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attended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any public meeting in which there was discussion of local or school affairs?</w:t>
            </w:r>
          </w:p>
        </w:tc>
      </w:tr>
      <w:tr w:rsidR="007F0C71" w:rsidRPr="0040650A" w14:paraId="16BFFDD7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92C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2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met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personally with someone you consider to be a community leader?</w:t>
            </w:r>
          </w:p>
        </w:tc>
      </w:tr>
      <w:tr w:rsidR="007F0C71" w:rsidRPr="0040650A" w14:paraId="05558D5A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E510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3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attended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any group, club, society, union or organizational meeting?</w:t>
            </w:r>
          </w:p>
        </w:tc>
      </w:tr>
      <w:tr w:rsidR="007F0C71" w:rsidRPr="0040650A" w14:paraId="6506B71E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76CF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4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worked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with other people in your neighborhood to fix or improve something?</w:t>
            </w:r>
          </w:p>
        </w:tc>
      </w:tr>
      <w:tr w:rsidR="007F0C71" w:rsidRPr="0040650A" w14:paraId="566AAE5D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485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5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had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friends over to your home?</w:t>
            </w:r>
          </w:p>
        </w:tc>
      </w:tr>
      <w:tr w:rsidR="007F0C71" w:rsidRPr="0040650A" w14:paraId="5B8133B6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FCC7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6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been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in the home of someone who lives in a different </w:t>
            </w:r>
            <w:proofErr w:type="spellStart"/>
            <w:r w:rsidRPr="0040650A">
              <w:rPr>
                <w:rFonts w:eastAsia="Times New Roman" w:cs="Times New Roman"/>
                <w:color w:val="000000"/>
              </w:rPr>
              <w:t>neighbourhood</w:t>
            </w:r>
            <w:proofErr w:type="spellEnd"/>
            <w:r w:rsidRPr="0040650A">
              <w:rPr>
                <w:rFonts w:eastAsia="Times New Roman" w:cs="Times New Roman"/>
                <w:color w:val="000000"/>
              </w:rPr>
              <w:t xml:space="preserve"> than you do or had them in your home?</w:t>
            </w:r>
          </w:p>
        </w:tc>
      </w:tr>
      <w:tr w:rsidR="007F0C71" w:rsidRPr="0040650A" w14:paraId="35DE5205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A9A8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7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socialized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with coworkers outside of work?</w:t>
            </w:r>
          </w:p>
        </w:tc>
      </w:tr>
      <w:tr w:rsidR="007F0C71" w:rsidRPr="0040650A" w14:paraId="10972DB0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684D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8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attended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religious services (not including weddings and funerals)?</w:t>
            </w:r>
          </w:p>
        </w:tc>
      </w:tr>
      <w:tr w:rsidR="007F0C71" w:rsidRPr="0040650A" w14:paraId="7CEEDA73" w14:textId="77777777" w:rsidTr="00A87221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7901" w14:textId="77777777" w:rsidR="007F0C71" w:rsidRPr="0040650A" w:rsidRDefault="007F0C71" w:rsidP="00A87221">
            <w:pPr>
              <w:jc w:val="both"/>
              <w:rPr>
                <w:rFonts w:eastAsia="Times New Roman" w:cs="Times New Roman"/>
                <w:color w:val="000000"/>
              </w:rPr>
            </w:pPr>
            <w:r w:rsidRPr="0040650A">
              <w:rPr>
                <w:rFonts w:eastAsia="Times New Roman" w:cs="Times New Roman"/>
                <w:color w:val="000000"/>
              </w:rPr>
              <w:t xml:space="preserve">(9) </w:t>
            </w:r>
            <w:proofErr w:type="gramStart"/>
            <w:r w:rsidRPr="0040650A">
              <w:rPr>
                <w:rFonts w:eastAsia="Times New Roman" w:cs="Times New Roman"/>
                <w:color w:val="000000"/>
              </w:rPr>
              <w:t>gotten</w:t>
            </w:r>
            <w:proofErr w:type="gramEnd"/>
            <w:r w:rsidRPr="0040650A">
              <w:rPr>
                <w:rFonts w:eastAsia="Times New Roman" w:cs="Times New Roman"/>
                <w:color w:val="000000"/>
              </w:rPr>
              <w:t xml:space="preserve"> out of the house/your dwelling to attend social meetings, activities, programs or events or to visit friends or relatives?</w:t>
            </w:r>
          </w:p>
        </w:tc>
      </w:tr>
    </w:tbl>
    <w:p w14:paraId="723F6BBB" w14:textId="77777777" w:rsidR="007F0C71" w:rsidRDefault="007F0C71" w:rsidP="007F0C71">
      <w:pPr>
        <w:jc w:val="both"/>
        <w:rPr>
          <w:rFonts w:cs="Times New Roman"/>
        </w:rPr>
      </w:pPr>
      <w:bookmarkStart w:id="0" w:name="_GoBack"/>
      <w:bookmarkEnd w:id="0"/>
    </w:p>
    <w:sectPr w:rsidR="007F0C71" w:rsidSect="002E79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C71"/>
    <w:rsid w:val="00007BE1"/>
    <w:rsid w:val="0018460E"/>
    <w:rsid w:val="001A203E"/>
    <w:rsid w:val="001D0EF9"/>
    <w:rsid w:val="002B306A"/>
    <w:rsid w:val="002B3314"/>
    <w:rsid w:val="002E5937"/>
    <w:rsid w:val="002E79D9"/>
    <w:rsid w:val="0040650A"/>
    <w:rsid w:val="004B6A73"/>
    <w:rsid w:val="004F72EE"/>
    <w:rsid w:val="005E4947"/>
    <w:rsid w:val="00691776"/>
    <w:rsid w:val="0074777E"/>
    <w:rsid w:val="00787D50"/>
    <w:rsid w:val="007B4A8C"/>
    <w:rsid w:val="007F0C71"/>
    <w:rsid w:val="00873278"/>
    <w:rsid w:val="009D60B1"/>
    <w:rsid w:val="00BF77F0"/>
    <w:rsid w:val="00C344D6"/>
    <w:rsid w:val="00C84BD1"/>
    <w:rsid w:val="00CA01F0"/>
    <w:rsid w:val="00CC444A"/>
    <w:rsid w:val="00E53104"/>
    <w:rsid w:val="00F36011"/>
    <w:rsid w:val="00FE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8F5D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1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1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1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Koyanagi</dc:creator>
  <cp:keywords/>
  <dc:description/>
  <cp:lastModifiedBy>Ai Koyanagi</cp:lastModifiedBy>
  <cp:revision>3</cp:revision>
  <dcterms:created xsi:type="dcterms:W3CDTF">2017-10-15T11:44:00Z</dcterms:created>
  <dcterms:modified xsi:type="dcterms:W3CDTF">2017-10-15T11:45:00Z</dcterms:modified>
</cp:coreProperties>
</file>